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F28" w:rsidRDefault="007F3B41" w:rsidP="007F3B41">
      <w:pPr>
        <w:jc w:val="center"/>
        <w:rPr>
          <w:rFonts w:cs="Times New Roman"/>
        </w:rPr>
      </w:pPr>
      <w:r w:rsidRPr="007F3B41">
        <w:rPr>
          <w:rFonts w:cs="Times New Roman"/>
        </w:rPr>
        <w:t xml:space="preserve">Table 1. </w:t>
      </w:r>
      <w:r w:rsidRPr="007F3B41">
        <w:rPr>
          <w:rFonts w:cs="Times New Roman"/>
        </w:rPr>
        <w:t xml:space="preserve">The basic information of </w:t>
      </w:r>
      <w:r w:rsidRPr="007F3B41">
        <w:rPr>
          <w:rFonts w:cs="Times New Roman"/>
        </w:rPr>
        <w:t>20</w:t>
      </w:r>
      <w:r w:rsidRPr="007F3B41">
        <w:rPr>
          <w:rFonts w:cs="Times New Roman"/>
        </w:rPr>
        <w:t xml:space="preserve"> patients.</w:t>
      </w:r>
    </w:p>
    <w:tbl>
      <w:tblPr>
        <w:tblW w:w="10280" w:type="dxa"/>
        <w:jc w:val="center"/>
        <w:tblLook w:val="04A0" w:firstRow="1" w:lastRow="0" w:firstColumn="1" w:lastColumn="0" w:noHBand="0" w:noVBand="1"/>
      </w:tblPr>
      <w:tblGrid>
        <w:gridCol w:w="980"/>
        <w:gridCol w:w="980"/>
        <w:gridCol w:w="980"/>
        <w:gridCol w:w="2240"/>
        <w:gridCol w:w="1400"/>
        <w:gridCol w:w="1360"/>
        <w:gridCol w:w="2340"/>
      </w:tblGrid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bookmarkStart w:id="0" w:name="_GoBack"/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Date of Opera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Lesion siz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Blood typ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43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1/6/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0*8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Tibetan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55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1/6/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9*9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Mongolian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34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1/6/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7*4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Hui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9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1/8/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3*11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Mongolian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1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1/9/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8*6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Tibetan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35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1/9/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5*13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Tibetan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49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1/12/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0*9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Han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63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2/3/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5*10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Tibetan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44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2/3/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9*6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Salar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52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2/4/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7*5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Tibetan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7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2/6/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6*4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Tibetan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40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2/6/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0*8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Mongolian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7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2/7/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3*10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Tibetan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9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2/8/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4*4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 xml:space="preserve">Tibetan nationality 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32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2/12/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5*3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Han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50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2/12/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1*6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A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Tibetan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34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2/12/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3*8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Tu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49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3/1/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9*8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Mongolian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32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3/1/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8*4 c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Salar nationality</w:t>
            </w:r>
          </w:p>
        </w:tc>
      </w:tr>
      <w:tr w:rsidR="00FB6D45" w:rsidRPr="00FB6D45" w:rsidTr="00FB6D45">
        <w:trPr>
          <w:trHeight w:val="360"/>
          <w:jc w:val="center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62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2023/2/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7*5 c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6D45" w:rsidRPr="00FB6D45" w:rsidRDefault="00FB6D45" w:rsidP="00FB6D4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 w:rsidRPr="00FB6D45"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  <w:t>Tibetan nationality</w:t>
            </w:r>
          </w:p>
        </w:tc>
      </w:tr>
      <w:bookmarkEnd w:id="0"/>
    </w:tbl>
    <w:p w:rsidR="00FB6D45" w:rsidRPr="007F3B41" w:rsidRDefault="00FB6D45" w:rsidP="007F3B41">
      <w:pPr>
        <w:jc w:val="center"/>
      </w:pPr>
    </w:p>
    <w:sectPr w:rsidR="00FB6D45" w:rsidRPr="007F3B41" w:rsidSect="007F3B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C00"/>
    <w:rsid w:val="007F3B41"/>
    <w:rsid w:val="00851F28"/>
    <w:rsid w:val="009D3C00"/>
    <w:rsid w:val="00FB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93F27"/>
  <w15:chartTrackingRefBased/>
  <w15:docId w15:val="{415C2A2C-F54A-4DF3-B531-83B61E568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3B41"/>
    <w:pPr>
      <w:widowControl w:val="0"/>
      <w:jc w:val="both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3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1</Characters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3</cp:revision>
  <dcterms:created xsi:type="dcterms:W3CDTF">2025-04-27T16:36:00Z</dcterms:created>
  <dcterms:modified xsi:type="dcterms:W3CDTF">2025-04-27T16:37:00Z</dcterms:modified>
</cp:coreProperties>
</file>